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2298C" w14:textId="77777777" w:rsidR="00633F71" w:rsidRDefault="00633F71" w:rsidP="00633F71">
      <w:pPr>
        <w:jc w:val="both"/>
      </w:pPr>
    </w:p>
    <w:p w14:paraId="59519165" w14:textId="77777777" w:rsidR="00633F71" w:rsidRPr="00633F71" w:rsidRDefault="00633F71" w:rsidP="00633F71">
      <w:pPr>
        <w:rPr>
          <w:rFonts w:ascii="Times New Roman" w:hAnsi="Times New Roman" w:cs="Times New Roman"/>
        </w:rPr>
      </w:pPr>
      <w:r w:rsidRPr="00633F71">
        <w:rPr>
          <w:rFonts w:ascii="Times New Roman" w:hAnsi="Times New Roman" w:cs="Times New Roman"/>
        </w:rPr>
        <w:t>Supplementary table 1. Distribution of treatment need of the participants based on the Index of Orthodontic Treatment Need – Dental Health Component (IOTN-DHC)</w:t>
      </w:r>
    </w:p>
    <w:tbl>
      <w:tblPr>
        <w:tblStyle w:val="TableGrid"/>
        <w:tblpPr w:leftFromText="180" w:rightFromText="180" w:vertAnchor="page" w:horzAnchor="page" w:tblpX="2481" w:tblpY="3014"/>
        <w:tblW w:w="0" w:type="auto"/>
        <w:tblLayout w:type="fixed"/>
        <w:tblLook w:val="0000" w:firstRow="0" w:lastRow="0" w:firstColumn="0" w:lastColumn="0" w:noHBand="0" w:noVBand="0"/>
      </w:tblPr>
      <w:tblGrid>
        <w:gridCol w:w="4192"/>
        <w:gridCol w:w="1833"/>
      </w:tblGrid>
      <w:tr w:rsidR="00633F71" w:rsidRPr="00D91B1E" w14:paraId="68FCE9C9" w14:textId="77777777" w:rsidTr="00F659D9">
        <w:trPr>
          <w:trHeight w:val="97"/>
        </w:trPr>
        <w:tc>
          <w:tcPr>
            <w:tcW w:w="4192" w:type="dxa"/>
          </w:tcPr>
          <w:p w14:paraId="59DF7F25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IOTN-DHC grading </w:t>
            </w:r>
          </w:p>
        </w:tc>
        <w:tc>
          <w:tcPr>
            <w:tcW w:w="1833" w:type="dxa"/>
          </w:tcPr>
          <w:p w14:paraId="6E1D99E3" w14:textId="2DD8FF4B" w:rsidR="00633F71" w:rsidRPr="00D91B1E" w:rsidRDefault="00BA2EEB" w:rsidP="00F659D9">
            <w:pPr>
              <w:pStyle w:val="Default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N </w:t>
            </w:r>
            <w:r w:rsidR="00633F71" w:rsidRPr="00D91B1E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%)</w:t>
            </w:r>
          </w:p>
          <w:p w14:paraId="00A58571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33F71" w:rsidRPr="00D91B1E" w14:paraId="53D0822C" w14:textId="77777777" w:rsidTr="00F659D9">
        <w:trPr>
          <w:trHeight w:val="97"/>
        </w:trPr>
        <w:tc>
          <w:tcPr>
            <w:tcW w:w="4192" w:type="dxa"/>
          </w:tcPr>
          <w:p w14:paraId="49A1A487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5931B28C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1 - No treatment need </w:t>
            </w:r>
          </w:p>
          <w:p w14:paraId="629B8717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3" w:type="dxa"/>
          </w:tcPr>
          <w:p w14:paraId="039A5C38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5 (3.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) </w:t>
            </w:r>
          </w:p>
        </w:tc>
      </w:tr>
      <w:tr w:rsidR="00633F71" w:rsidRPr="00D91B1E" w14:paraId="49DFB2A0" w14:textId="77777777" w:rsidTr="00F659D9">
        <w:trPr>
          <w:trHeight w:val="97"/>
        </w:trPr>
        <w:tc>
          <w:tcPr>
            <w:tcW w:w="4192" w:type="dxa"/>
          </w:tcPr>
          <w:p w14:paraId="011EA3CF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0F7EFD2A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2 - Mild/Little treatment need </w:t>
            </w:r>
          </w:p>
          <w:p w14:paraId="15C2FA3F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3" w:type="dxa"/>
          </w:tcPr>
          <w:p w14:paraId="7406F486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36 (24.8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) </w:t>
            </w:r>
          </w:p>
        </w:tc>
      </w:tr>
      <w:tr w:rsidR="00633F71" w:rsidRPr="00D91B1E" w14:paraId="7ED1AF60" w14:textId="77777777" w:rsidTr="00F659D9">
        <w:trPr>
          <w:trHeight w:val="97"/>
        </w:trPr>
        <w:tc>
          <w:tcPr>
            <w:tcW w:w="4192" w:type="dxa"/>
          </w:tcPr>
          <w:p w14:paraId="25D4829D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64A37662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3 - Moderate/Borderline treatment need </w:t>
            </w:r>
          </w:p>
          <w:p w14:paraId="6E017407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3" w:type="dxa"/>
          </w:tcPr>
          <w:p w14:paraId="48CD15FF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44 (30.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633F71" w:rsidRPr="00D91B1E" w14:paraId="7A2DE9B7" w14:textId="77777777" w:rsidTr="00F659D9">
        <w:trPr>
          <w:trHeight w:val="97"/>
        </w:trPr>
        <w:tc>
          <w:tcPr>
            <w:tcW w:w="4192" w:type="dxa"/>
          </w:tcPr>
          <w:p w14:paraId="4D41EA9D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74D262DF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4 - Severe/Great treatment need </w:t>
            </w:r>
          </w:p>
          <w:p w14:paraId="4627FD0C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3" w:type="dxa"/>
          </w:tcPr>
          <w:p w14:paraId="07238EE7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39 (26.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) </w:t>
            </w:r>
          </w:p>
        </w:tc>
      </w:tr>
      <w:tr w:rsidR="00633F71" w:rsidRPr="00D91B1E" w14:paraId="631DC3E2" w14:textId="77777777" w:rsidTr="00F659D9">
        <w:trPr>
          <w:trHeight w:val="97"/>
        </w:trPr>
        <w:tc>
          <w:tcPr>
            <w:tcW w:w="4192" w:type="dxa"/>
          </w:tcPr>
          <w:p w14:paraId="4E6BFB5B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1F969EDD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5 - Extreme/Very great treatment need </w:t>
            </w:r>
          </w:p>
          <w:p w14:paraId="70593EBA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3" w:type="dxa"/>
          </w:tcPr>
          <w:p w14:paraId="2AC8597C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21 (14.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633F71" w:rsidRPr="00D91B1E" w14:paraId="1EE46709" w14:textId="77777777" w:rsidTr="00F659D9">
        <w:trPr>
          <w:trHeight w:val="97"/>
        </w:trPr>
        <w:tc>
          <w:tcPr>
            <w:tcW w:w="4192" w:type="dxa"/>
          </w:tcPr>
          <w:p w14:paraId="07F0AD24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Total </w:t>
            </w:r>
          </w:p>
        </w:tc>
        <w:tc>
          <w:tcPr>
            <w:tcW w:w="1833" w:type="dxa"/>
          </w:tcPr>
          <w:p w14:paraId="372EF11B" w14:textId="77777777" w:rsidR="00633F71" w:rsidRPr="00D91B1E" w:rsidRDefault="00633F71" w:rsidP="00F659D9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>145 (1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%</w:t>
            </w:r>
            <w:r w:rsidRPr="00D91B1E">
              <w:rPr>
                <w:rFonts w:ascii="Times New Roman" w:hAnsi="Times New Roman" w:cs="Times New Roman"/>
                <w:sz w:val="23"/>
                <w:szCs w:val="23"/>
              </w:rPr>
              <w:t xml:space="preserve">) </w:t>
            </w:r>
          </w:p>
        </w:tc>
      </w:tr>
    </w:tbl>
    <w:p w14:paraId="3269CBD5" w14:textId="77777777" w:rsidR="00633F71" w:rsidRDefault="00633F71" w:rsidP="00633F71"/>
    <w:p w14:paraId="2943C88D" w14:textId="77777777" w:rsidR="00633F71" w:rsidRDefault="00633F71" w:rsidP="00633F71"/>
    <w:p w14:paraId="2E5416E9" w14:textId="77777777" w:rsidR="003D64F2" w:rsidRDefault="003D64F2"/>
    <w:sectPr w:rsidR="003D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59162" w14:textId="77777777" w:rsidR="00A6788C" w:rsidRDefault="00A6788C" w:rsidP="00633F71">
      <w:pPr>
        <w:spacing w:after="0" w:line="240" w:lineRule="auto"/>
      </w:pPr>
      <w:r>
        <w:separator/>
      </w:r>
    </w:p>
  </w:endnote>
  <w:endnote w:type="continuationSeparator" w:id="0">
    <w:p w14:paraId="6A4FBCFC" w14:textId="77777777" w:rsidR="00A6788C" w:rsidRDefault="00A6788C" w:rsidP="00633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B5139" w14:textId="77777777" w:rsidR="00A6788C" w:rsidRDefault="00A6788C" w:rsidP="00633F71">
      <w:pPr>
        <w:spacing w:after="0" w:line="240" w:lineRule="auto"/>
      </w:pPr>
      <w:r>
        <w:separator/>
      </w:r>
    </w:p>
  </w:footnote>
  <w:footnote w:type="continuationSeparator" w:id="0">
    <w:p w14:paraId="53DE51F5" w14:textId="77777777" w:rsidR="00A6788C" w:rsidRDefault="00A6788C" w:rsidP="00633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71"/>
    <w:rsid w:val="001C4F1A"/>
    <w:rsid w:val="00232F5D"/>
    <w:rsid w:val="003D64F2"/>
    <w:rsid w:val="00633F71"/>
    <w:rsid w:val="00A6788C"/>
    <w:rsid w:val="00BA2EEB"/>
    <w:rsid w:val="00FB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503E"/>
  <w15:chartTrackingRefBased/>
  <w15:docId w15:val="{DDA1E844-E1A2-4817-9F79-5B1011860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F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F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F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F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F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F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F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F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F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F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F71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633F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table" w:styleId="TableGrid">
    <w:name w:val="Table Grid"/>
    <w:basedOn w:val="TableNormal"/>
    <w:uiPriority w:val="39"/>
    <w:rsid w:val="00633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 Pandey</dc:creator>
  <cp:keywords/>
  <dc:description/>
  <cp:lastModifiedBy>Sushant Pandey</cp:lastModifiedBy>
  <cp:revision>2</cp:revision>
  <dcterms:created xsi:type="dcterms:W3CDTF">2025-11-30T08:58:00Z</dcterms:created>
  <dcterms:modified xsi:type="dcterms:W3CDTF">2025-11-30T09:08:00Z</dcterms:modified>
</cp:coreProperties>
</file>